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D6F" w:rsidRPr="0079377B" w:rsidRDefault="00CD0D6F" w:rsidP="00CD0D6F">
      <w:pPr>
        <w:rPr>
          <w:rFonts w:cstheme="minorHAnsi"/>
          <w:b/>
          <w:lang w:val="en-GB"/>
        </w:rPr>
      </w:pPr>
      <w:bookmarkStart w:id="0" w:name="_GoBack"/>
      <w:proofErr w:type="gramStart"/>
      <w:r w:rsidRPr="0079377B">
        <w:rPr>
          <w:rFonts w:cstheme="minorHAnsi"/>
          <w:b/>
          <w:lang w:val="en-GB"/>
        </w:rPr>
        <w:t xml:space="preserve">S1 </w:t>
      </w:r>
      <w:r>
        <w:rPr>
          <w:rFonts w:cstheme="minorHAnsi"/>
          <w:b/>
          <w:lang w:val="en-GB"/>
        </w:rPr>
        <w:t>T</w:t>
      </w:r>
      <w:r w:rsidRPr="0079377B">
        <w:rPr>
          <w:rFonts w:cstheme="minorHAnsi"/>
          <w:b/>
          <w:lang w:val="en-GB"/>
        </w:rPr>
        <w:t>able.</w:t>
      </w:r>
      <w:proofErr w:type="gramEnd"/>
      <w:r w:rsidRPr="0079377B">
        <w:rPr>
          <w:rFonts w:cstheme="minorHAnsi"/>
          <w:b/>
          <w:lang w:val="en-GB"/>
        </w:rPr>
        <w:t xml:space="preserve"> </w:t>
      </w:r>
      <w:proofErr w:type="spellStart"/>
      <w:proofErr w:type="gramStart"/>
      <w:r w:rsidRPr="0079377B">
        <w:rPr>
          <w:rFonts w:cstheme="minorHAnsi"/>
          <w:b/>
          <w:lang w:val="en-GB"/>
        </w:rPr>
        <w:t>Olink</w:t>
      </w:r>
      <w:proofErr w:type="spellEnd"/>
      <w:r w:rsidRPr="0079377B">
        <w:rPr>
          <w:rFonts w:cstheme="minorHAnsi"/>
          <w:b/>
          <w:lang w:val="en-GB"/>
        </w:rPr>
        <w:t xml:space="preserve"> Oncology II panel.</w:t>
      </w:r>
      <w:proofErr w:type="gramEnd"/>
    </w:p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0"/>
        <w:gridCol w:w="1900"/>
      </w:tblGrid>
      <w:tr w:rsidR="00CD0D6F" w:rsidRPr="0079377B" w:rsidTr="002D4819">
        <w:trPr>
          <w:trHeight w:val="4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CD0D6F" w:rsidRPr="0079377B" w:rsidRDefault="00CD0D6F" w:rsidP="002D4819">
            <w:pPr>
              <w:rPr>
                <w:rFonts w:ascii="Calibri" w:hAnsi="Calibri"/>
                <w:b/>
                <w:bCs/>
                <w:color w:val="000000"/>
                <w:sz w:val="30"/>
                <w:szCs w:val="30"/>
                <w:lang w:val="en-GB"/>
              </w:rPr>
            </w:pPr>
            <w:r w:rsidRPr="0079377B">
              <w:rPr>
                <w:rFonts w:ascii="Calibri" w:hAnsi="Calibri"/>
                <w:b/>
                <w:bCs/>
                <w:color w:val="000000"/>
                <w:sz w:val="30"/>
                <w:szCs w:val="30"/>
                <w:lang w:val="en-GB"/>
              </w:rPr>
              <w:t>Assay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b/>
                <w:bCs/>
                <w:color w:val="000000"/>
                <w:sz w:val="30"/>
                <w:szCs w:val="30"/>
                <w:lang w:val="en-GB"/>
              </w:rPr>
            </w:pP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79377B">
              <w:rPr>
                <w:rFonts w:ascii="Calibri" w:hAnsi="Calibri"/>
                <w:b/>
                <w:bCs/>
                <w:color w:val="000000"/>
                <w:lang w:val="en-GB"/>
              </w:rPr>
              <w:t>Na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79377B">
              <w:rPr>
                <w:rFonts w:ascii="Calibri" w:hAnsi="Calibri"/>
                <w:b/>
                <w:bCs/>
                <w:color w:val="000000"/>
                <w:lang w:val="en-GB"/>
              </w:rPr>
              <w:t>Short Name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lpha-</w:t>
            </w: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taxil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XLNA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ascular endothelial growth factor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EGFA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arboxypeptidase 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PE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Kallikrein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KLK13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arcinoembryonic antigen-related cell adhesion molecu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EACAM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Mesothel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SLN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Tumor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necrosis factor ligand superfamily member 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SF13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ro-epidermal growth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EGF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Tumor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necrosis factor receptor superfamily member 6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RSF6B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yndecan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YND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GF-beta receptor type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GFR-2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6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48 antig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48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ecretory carrier-associated membrane protein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CAMP3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-lymphocyte surface antigen Ly-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LY9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feron gamma receptor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FN-gamma-R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grin alpha-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TGAV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-related apoptosis-inducing lig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RAIL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Kallikrein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hK1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lypican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PC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issue factor pathway inhibitor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FPI-2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Kallikrein-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hK8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ascular endothelial growth factor receptor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EGFR-2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Ly6/PLAUR domain-containing protein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LYPD3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Podocalyx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ODXL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rotein S100-A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100A4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sulin-like growth factor 1 recep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GF1R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Receptor tyrosine-protein kinase erbB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ERBB2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Receptor tyrosine-protein kinase erbB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ERBB3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tem cell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CF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PAR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PARC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Granzyme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ZMH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ransforming growth factor alph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GF-alpha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Fur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URIN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rotein CYR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YR6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Kallikrein-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hK14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AS-associated death domain pro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ADD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lastRenderedPageBreak/>
              <w:t>Methionine aminopeptidas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MetAP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2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Nectin-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VRL4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Tumor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necrosis factor ligand superfamily member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ASLG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Ephrin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type-A receptor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EPHA2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grin beta-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TGB5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alectin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al-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eizure 6-like pro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EZ6L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ransmembrane glycoprotein NM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PNMB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arbonic anhydrase 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AIX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elanoma-derived growth regulatory pro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IA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Cathepsin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L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TSV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27 antig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27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Xaa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>-Pro aminopeptidas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XPNPEP2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Receptor tyrosine-protein kinase erbB-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ERBB4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Hepatocyte growth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HGF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Disintegrin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and metalloproteinase domain-containing protein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DAM 8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5'-nucleotid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5'-NT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yclin-dependent kinase inhibitor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DKN1A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Delta-like protein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DLL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Midkin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K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yrosine-protein kinase AB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BL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ibroblast growth factor-binding protein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GF-BP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oll-like receptor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LR3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yrosine-protein kinase Ly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LYN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roto-oncogene tyrosine-protein kinase receptor Re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RET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iment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IM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Tumor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necrosis factor receptor superfamily member 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RSF19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Cornul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RNN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 xml:space="preserve">T-cell </w:t>
            </w: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leukemia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/ lymphoma protein 1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CL1A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160 antig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160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Tumor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necrosis factor receptor superfamily member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RSF4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HC class I polypeptide-related sequence A and 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IC-A/B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WNT1-inducible-signaling pathway protein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WISP-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EGF-co regulated chemokin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XL17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ancreatic prohorm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PY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rotein S100-A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100A1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Amphiregul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REG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Endothelial cell-specific molecu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ESM-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type lectin domain family 4 member 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207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COS lig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COSLG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lastRenderedPageBreak/>
              <w:t>WAP four-</w:t>
            </w: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disulfide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core domain protein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WFDC2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X-C motif chemokine 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XCL13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others against decapentaplegic homolog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AD homolog 5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 xml:space="preserve">A </w:t>
            </w: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disintegrin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and metalloproteinase with thrombospondin motifs 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DAM-TS 15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70 antig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70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R-spondin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RSPO3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olate receptor gam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R-gamma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arcinoembryonic antigen-related cell adhesion molecu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EACAM5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ascular endothelial growth factor receptor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EGFR-3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ucin-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UC-16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Wnt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inhibitory factor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WIF-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Granzyme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ZMB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c receptor-like 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CRLB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Annexin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A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NXA1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olate receptor alph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R-alpha</w:t>
            </w:r>
          </w:p>
        </w:tc>
      </w:tr>
      <w:tr w:rsidR="00CD0D6F" w:rsidRPr="0079377B" w:rsidTr="002D4819">
        <w:trPr>
          <w:trHeight w:val="32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D6F" w:rsidRPr="0079377B" w:rsidRDefault="00CD0D6F" w:rsidP="002D4819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CD0D6F" w:rsidRPr="0079377B" w:rsidRDefault="00CD0D6F" w:rsidP="00CD0D6F">
      <w:pPr>
        <w:rPr>
          <w:rFonts w:cstheme="minorHAnsi"/>
          <w:lang w:val="en-GB"/>
        </w:rPr>
      </w:pPr>
    </w:p>
    <w:sectPr w:rsidR="00CD0D6F" w:rsidRPr="00793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753"/>
    <w:rsid w:val="001A1333"/>
    <w:rsid w:val="003E1753"/>
    <w:rsid w:val="00887A39"/>
    <w:rsid w:val="00CD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D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D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1T10:54:00Z</dcterms:created>
  <dcterms:modified xsi:type="dcterms:W3CDTF">2020-10-11T10:54:00Z</dcterms:modified>
</cp:coreProperties>
</file>